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3E0C4" w14:textId="22B25832" w:rsidR="00826387" w:rsidRDefault="00826387" w:rsidP="00845B40">
      <w:r w:rsidRPr="00826387">
        <w:rPr>
          <w:b/>
          <w:bCs/>
        </w:rPr>
        <w:t>Supplementary Table 1.</w:t>
      </w:r>
      <w:r>
        <w:t xml:space="preserve"> </w:t>
      </w:r>
      <w:r w:rsidR="00B16DCA" w:rsidRPr="0007529D">
        <w:rPr>
          <w:szCs w:val="24"/>
        </w:rPr>
        <w:t xml:space="preserve">Relative abundance (%) of the taxonomic profiles at </w:t>
      </w:r>
      <w:r w:rsidR="00B16DCA">
        <w:rPr>
          <w:szCs w:val="24"/>
        </w:rPr>
        <w:t>genus</w:t>
      </w:r>
      <w:r w:rsidR="00B16DCA" w:rsidRPr="0007529D">
        <w:rPr>
          <w:szCs w:val="24"/>
        </w:rPr>
        <w:t xml:space="preserve"> level according to management conditions (ABs </w:t>
      </w:r>
      <w:r w:rsidR="00B16DCA" w:rsidRPr="0007529D">
        <w:rPr>
          <w:i/>
          <w:iCs/>
          <w:szCs w:val="24"/>
        </w:rPr>
        <w:t>vs</w:t>
      </w:r>
      <w:r w:rsidR="00B16DCA" w:rsidRPr="0007529D">
        <w:rPr>
          <w:szCs w:val="24"/>
        </w:rPr>
        <w:t xml:space="preserve">. NoABs) and sampling time (weaning day </w:t>
      </w:r>
      <w:r w:rsidR="00B16DCA" w:rsidRPr="0007529D">
        <w:rPr>
          <w:i/>
          <w:iCs/>
          <w:szCs w:val="24"/>
        </w:rPr>
        <w:t>vs</w:t>
      </w:r>
      <w:r w:rsidR="00B16DCA" w:rsidRPr="0007529D">
        <w:rPr>
          <w:szCs w:val="24"/>
        </w:rPr>
        <w:t>. end of the growing period).</w:t>
      </w:r>
    </w:p>
    <w:tbl>
      <w:tblPr>
        <w:tblW w:w="13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3626"/>
        <w:gridCol w:w="3626"/>
        <w:gridCol w:w="1088"/>
        <w:gridCol w:w="1064"/>
        <w:gridCol w:w="1190"/>
        <w:gridCol w:w="1273"/>
      </w:tblGrid>
      <w:tr w:rsidR="00826387" w:rsidRPr="003A79B3" w14:paraId="10137903" w14:textId="77777777" w:rsidTr="00177D99">
        <w:trPr>
          <w:trHeight w:val="340"/>
        </w:trPr>
        <w:tc>
          <w:tcPr>
            <w:tcW w:w="17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CA2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Phylum</w:t>
            </w:r>
          </w:p>
        </w:tc>
        <w:tc>
          <w:tcPr>
            <w:tcW w:w="3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42F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Family</w:t>
            </w:r>
          </w:p>
        </w:tc>
        <w:tc>
          <w:tcPr>
            <w:tcW w:w="3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8B3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Genera 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B17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ABs-WD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19E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ABS-EGP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42D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NoABs-WD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C5E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NoABs-EGP</w:t>
            </w:r>
          </w:p>
        </w:tc>
      </w:tr>
      <w:tr w:rsidR="00826387" w:rsidRPr="003A79B3" w14:paraId="0B7CF4C1" w14:textId="77777777" w:rsidTr="00177D99">
        <w:trPr>
          <w:trHeight w:val="340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6144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Bacteroidota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17F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Bacteroid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EA6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Bacteroides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F19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6.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58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8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A2F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C60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8</w:t>
            </w:r>
          </w:p>
        </w:tc>
      </w:tr>
      <w:tr w:rsidR="00826387" w:rsidRPr="003A79B3" w14:paraId="4B94CEB8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64D6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589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Barnesiell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491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Barnesiell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901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735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A88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9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A63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826387" w:rsidRPr="003A79B3" w14:paraId="3C52B275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B45E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9FA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Marinifil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E494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Odoribacter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B9B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557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71F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01F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</w:tr>
      <w:tr w:rsidR="00826387" w:rsidRPr="003A79B3" w14:paraId="11DD16B8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F5C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249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Muribacul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B4E0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Muribacul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EC4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0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908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2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378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5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386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4.1</w:t>
            </w:r>
          </w:p>
        </w:tc>
      </w:tr>
      <w:tr w:rsidR="00826387" w:rsidRPr="003A79B3" w14:paraId="2FBD88A4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D41C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113D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ikenell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AAF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dgA-11_gut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FA4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791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8A2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3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AED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826387" w:rsidRPr="003A79B3" w14:paraId="726C2253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FB71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28F0FE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972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Alistipes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1C9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DF9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1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43F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9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D12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4</w:t>
            </w:r>
          </w:p>
        </w:tc>
      </w:tr>
      <w:tr w:rsidR="00826387" w:rsidRPr="003A79B3" w14:paraId="2A8A4568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DB89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958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Tannerellaceae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54F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Parabacteroid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DB1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5DF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DD2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5C5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</w:tr>
      <w:tr w:rsidR="00826387" w:rsidRPr="003A79B3" w14:paraId="0E10A237" w14:textId="77777777" w:rsidTr="00177D99">
        <w:trPr>
          <w:trHeight w:val="320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6B6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yanobacteria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AA0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Gastranaerophilales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DDA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Gastranaerophilal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4D5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341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D5A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5C1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826387" w:rsidRPr="003A79B3" w14:paraId="3FB185ED" w14:textId="77777777" w:rsidTr="00177D99">
        <w:trPr>
          <w:trHeight w:val="320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C7A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Desulfobacterota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7FC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Desulfovibrionaceae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9450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Desulfovibrio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A28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946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E81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AEC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</w:tr>
      <w:tr w:rsidR="00826387" w:rsidRPr="003A79B3" w14:paraId="0D6B9C9A" w14:textId="77777777" w:rsidTr="00177D99">
        <w:trPr>
          <w:trHeight w:val="561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BA95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Firmicute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688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[Eubacterium]_coprostanoligenes_group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118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[Eubacterium]_coprostanoligenes_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73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7B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2F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28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6</w:t>
            </w:r>
          </w:p>
        </w:tc>
      </w:tr>
      <w:tr w:rsidR="00826387" w:rsidRPr="003A79B3" w14:paraId="456C5DC3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37C5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D88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Acidaminococcaceae</w:t>
            </w:r>
          </w:p>
        </w:tc>
        <w:tc>
          <w:tcPr>
            <w:tcW w:w="36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21BD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Phascolarctobacterium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04B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84A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8A0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37B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826387" w:rsidRPr="003A79B3" w14:paraId="644DE0FD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5E13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2A5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hristensenell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1A6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hristensenellaceae_R-7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A50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8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EB0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2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742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1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67A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8</w:t>
            </w:r>
          </w:p>
        </w:tc>
      </w:tr>
      <w:tr w:rsidR="00826387" w:rsidRPr="003A79B3" w14:paraId="1481BFDA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D29E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03D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lostridia_UCG-014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49A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lostridia_UCG-014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9EF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BAB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1.6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7C1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12A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1.4</w:t>
            </w:r>
          </w:p>
        </w:tc>
      </w:tr>
      <w:tr w:rsidR="00826387" w:rsidRPr="003A79B3" w14:paraId="45F5F592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9DBB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082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lostridia_vadinBB60_group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8AD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lostridia_vadinBB60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6A8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0.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648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9.2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84A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9.8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E7F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9.7</w:t>
            </w:r>
          </w:p>
        </w:tc>
      </w:tr>
      <w:tr w:rsidR="00826387" w:rsidRPr="003A79B3" w14:paraId="640CD5D9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AC6F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E544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Erysipelatoclostridi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655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CG-004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0D1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9AD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385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984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</w:tr>
      <w:tr w:rsidR="00826387" w:rsidRPr="003A79B3" w14:paraId="42A5AC86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4E1E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A00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Eubacteri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0EF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Eubacteri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86A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75C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277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86A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0</w:t>
            </w:r>
          </w:p>
        </w:tc>
      </w:tr>
      <w:tr w:rsidR="00826387" w:rsidRPr="003A79B3" w14:paraId="27131623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868F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EE4B4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Lachnospir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B09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Lachnospir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A3F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4.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1D9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0.5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A0F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4.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25E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0.0</w:t>
            </w:r>
          </w:p>
        </w:tc>
      </w:tr>
      <w:tr w:rsidR="00826387" w:rsidRPr="003A79B3" w14:paraId="219CF6A1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4F7B0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ADECC8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AD6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Lachnospiraceae_NK4A136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88D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3E9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711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9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3C5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9</w:t>
            </w:r>
          </w:p>
        </w:tc>
      </w:tr>
      <w:tr w:rsidR="00826387" w:rsidRPr="003A79B3" w14:paraId="460BBBFB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E3F4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BF4B6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C35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Lachnospiraceae_NK4B4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F18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3A0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200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34D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826387" w:rsidRPr="003A79B3" w14:paraId="26CD7721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760ED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68E4EA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F50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Tyzzerella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9BE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CE8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0AE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D45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826387" w:rsidRPr="003A79B3" w14:paraId="22021E6D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FF3F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654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Monoglob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30E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Monoglobus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0AA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43C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932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C87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0</w:t>
            </w:r>
          </w:p>
        </w:tc>
      </w:tr>
      <w:tr w:rsidR="00826387" w:rsidRPr="003A79B3" w14:paraId="4BE61796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00F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07EA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Oscillospir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25A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NK4A214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9F6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336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9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B43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0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360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2</w:t>
            </w:r>
          </w:p>
        </w:tc>
      </w:tr>
      <w:tr w:rsidR="00826387" w:rsidRPr="003A79B3" w14:paraId="5EE1539C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3B10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54C3E9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7B1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V9D2013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44E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8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FF9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7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B58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3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7B1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2</w:t>
            </w:r>
          </w:p>
        </w:tc>
      </w:tr>
      <w:tr w:rsidR="00826387" w:rsidRPr="003A79B3" w14:paraId="1C10284F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1663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ECBC81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E2D8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Oscillospir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37E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9FE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5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E66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47C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5</w:t>
            </w:r>
          </w:p>
        </w:tc>
      </w:tr>
      <w:tr w:rsidR="00826387" w:rsidRPr="003A79B3" w14:paraId="67485DC4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72D1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9B90B9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89F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CG-005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374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45F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87F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3FFB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</w:tr>
      <w:tr w:rsidR="00826387" w:rsidRPr="003A79B3" w14:paraId="55F8221C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2236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A54581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57D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Colidextribacter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480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C5E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460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6C5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826387" w:rsidRPr="003A79B3" w14:paraId="2BFAC8AA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17F5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E70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Peptococc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AB4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Peptococc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763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26D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F02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22B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826387" w:rsidRPr="003A79B3" w14:paraId="59215454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0DC20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A49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F39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52E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F39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186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EEA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6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78F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5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A95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9</w:t>
            </w:r>
          </w:p>
        </w:tc>
      </w:tr>
      <w:tr w:rsidR="00826387" w:rsidRPr="003A79B3" w14:paraId="2B6B6546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CF46D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9F89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uminococcaceae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014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uminococcus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498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8B3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2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DE1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1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26BF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0</w:t>
            </w:r>
          </w:p>
        </w:tc>
      </w:tr>
      <w:tr w:rsidR="00826387" w:rsidRPr="003A79B3" w14:paraId="334974D5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8F9E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337299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910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Ruminococc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260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4B2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1ADA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95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826387" w:rsidRPr="003A79B3" w14:paraId="515B1225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3D6A3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81DFB17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6CF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Subdoligranulum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D76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99E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3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2D0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286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</w:tr>
      <w:tr w:rsidR="00826387" w:rsidRPr="003A79B3" w14:paraId="1A4182AB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3F2B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713A8E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9B6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fam Ruminococcacea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915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537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9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606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4D4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</w:tr>
      <w:tr w:rsidR="00826387" w:rsidRPr="003A79B3" w14:paraId="04BA3274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E9B9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E4801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088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[Eubacterium]_siraeum_group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1D8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C99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9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4728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892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8</w:t>
            </w:r>
          </w:p>
        </w:tc>
      </w:tr>
      <w:tr w:rsidR="00826387" w:rsidRPr="003A79B3" w14:paraId="5CC719E3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E2FB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E9FD7C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754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ncultured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3E7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4A6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9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DA4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007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</w:tr>
      <w:tr w:rsidR="00826387" w:rsidRPr="003A79B3" w14:paraId="5ABAAEC9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8F8B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DA9BFB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F33F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Incertae_Sedis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7ACC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C5D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B75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8630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</w:tr>
      <w:tr w:rsidR="00826387" w:rsidRPr="003A79B3" w14:paraId="39AE8662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03C9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87ED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CG-010</w:t>
            </w:r>
          </w:p>
        </w:tc>
        <w:tc>
          <w:tcPr>
            <w:tcW w:w="36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759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CG-010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5B01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08D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.1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BA8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8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B7FE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5</w:t>
            </w:r>
          </w:p>
        </w:tc>
      </w:tr>
      <w:tr w:rsidR="00826387" w:rsidRPr="003A79B3" w14:paraId="0DA8648D" w14:textId="77777777" w:rsidTr="00177D99">
        <w:trPr>
          <w:trHeight w:val="320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621C9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011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ord Clostridia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F746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ord Clostridi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EE1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5133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0CD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2D29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2</w:t>
            </w:r>
          </w:p>
        </w:tc>
      </w:tr>
      <w:tr w:rsidR="00826387" w:rsidRPr="003A79B3" w14:paraId="1FF2B17F" w14:textId="77777777" w:rsidTr="00177D99">
        <w:trPr>
          <w:trHeight w:val="320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22DB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Proteobacteria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F6CA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ord Burkholderiales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64F1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UM ord Burkholderial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6F47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EF34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73C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B975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</w:tr>
      <w:tr w:rsidR="00826387" w:rsidRPr="003A79B3" w14:paraId="382C5D0B" w14:textId="77777777" w:rsidTr="00177D99">
        <w:trPr>
          <w:trHeight w:val="340"/>
        </w:trPr>
        <w:tc>
          <w:tcPr>
            <w:tcW w:w="17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0F82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Verrucomicrobiota</w:t>
            </w:r>
          </w:p>
        </w:tc>
        <w:tc>
          <w:tcPr>
            <w:tcW w:w="3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B4CE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Akkermansiaceae</w:t>
            </w:r>
          </w:p>
        </w:tc>
        <w:tc>
          <w:tcPr>
            <w:tcW w:w="3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4715" w14:textId="77777777" w:rsidR="00826387" w:rsidRPr="003A79B3" w:rsidRDefault="00826387" w:rsidP="00177D99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_tradnl"/>
              </w:rPr>
              <w:t>Akkermansia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E166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9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C7B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7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AFA2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4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CDFD" w14:textId="77777777" w:rsidR="00826387" w:rsidRPr="003A79B3" w:rsidRDefault="00826387" w:rsidP="00177D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3A79B3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4</w:t>
            </w:r>
          </w:p>
        </w:tc>
      </w:tr>
    </w:tbl>
    <w:p w14:paraId="54DED5D2" w14:textId="38DF81D5" w:rsidR="00826387" w:rsidRPr="00845B40" w:rsidRDefault="00826387" w:rsidP="00845B40">
      <w:r w:rsidRPr="004564F1">
        <w:rPr>
          <w:szCs w:val="24"/>
        </w:rPr>
        <w:t>A</w:t>
      </w:r>
      <w:r>
        <w:rPr>
          <w:szCs w:val="24"/>
        </w:rPr>
        <w:t>B</w:t>
      </w:r>
      <w:r w:rsidRPr="004564F1">
        <w:rPr>
          <w:szCs w:val="24"/>
        </w:rPr>
        <w:t>s</w:t>
      </w:r>
      <w:r>
        <w:rPr>
          <w:szCs w:val="24"/>
        </w:rPr>
        <w:t>-WD</w:t>
      </w:r>
      <w:r w:rsidRPr="004564F1">
        <w:rPr>
          <w:szCs w:val="24"/>
        </w:rPr>
        <w:t>: rabbits fed with antibiotic supplementation</w:t>
      </w:r>
      <w:r>
        <w:rPr>
          <w:szCs w:val="24"/>
        </w:rPr>
        <w:t xml:space="preserve"> at </w:t>
      </w:r>
      <w:r w:rsidRPr="004564F1">
        <w:rPr>
          <w:szCs w:val="24"/>
        </w:rPr>
        <w:t>weaning day, NoABs</w:t>
      </w:r>
      <w:r>
        <w:rPr>
          <w:szCs w:val="24"/>
        </w:rPr>
        <w:t>-WD</w:t>
      </w:r>
      <w:r w:rsidRPr="004564F1">
        <w:rPr>
          <w:szCs w:val="24"/>
        </w:rPr>
        <w:t>: rabbits fed without antibiotic supplementation</w:t>
      </w:r>
      <w:r>
        <w:rPr>
          <w:szCs w:val="24"/>
        </w:rPr>
        <w:t xml:space="preserve"> at </w:t>
      </w:r>
      <w:r w:rsidRPr="004564F1">
        <w:rPr>
          <w:szCs w:val="24"/>
        </w:rPr>
        <w:t>weaning day, A</w:t>
      </w:r>
      <w:r>
        <w:rPr>
          <w:szCs w:val="24"/>
        </w:rPr>
        <w:t>B</w:t>
      </w:r>
      <w:r w:rsidRPr="004564F1">
        <w:rPr>
          <w:szCs w:val="24"/>
        </w:rPr>
        <w:t>s</w:t>
      </w:r>
      <w:r>
        <w:rPr>
          <w:szCs w:val="24"/>
        </w:rPr>
        <w:t>-EGP</w:t>
      </w:r>
      <w:r w:rsidRPr="004564F1">
        <w:rPr>
          <w:szCs w:val="24"/>
        </w:rPr>
        <w:t>: rabbits fed with antibiotic supplementation</w:t>
      </w:r>
      <w:r>
        <w:rPr>
          <w:szCs w:val="24"/>
        </w:rPr>
        <w:t xml:space="preserve"> at the </w:t>
      </w:r>
      <w:r w:rsidRPr="004564F1">
        <w:rPr>
          <w:szCs w:val="24"/>
        </w:rPr>
        <w:t>end of the growing period, NoABs</w:t>
      </w:r>
      <w:r>
        <w:rPr>
          <w:szCs w:val="24"/>
        </w:rPr>
        <w:t>-WD</w:t>
      </w:r>
      <w:r w:rsidRPr="004564F1">
        <w:rPr>
          <w:szCs w:val="24"/>
        </w:rPr>
        <w:t>: rabbits fed without antibiotic supplementation</w:t>
      </w:r>
      <w:r>
        <w:rPr>
          <w:szCs w:val="24"/>
        </w:rPr>
        <w:t xml:space="preserve"> at the</w:t>
      </w:r>
      <w:r w:rsidRPr="004564F1">
        <w:rPr>
          <w:szCs w:val="24"/>
        </w:rPr>
        <w:t xml:space="preserve"> end of the growing period.</w:t>
      </w:r>
    </w:p>
    <w:p w14:paraId="25001181" w14:textId="0EAC3ABD" w:rsidR="00B570E8" w:rsidRDefault="00B570E8" w:rsidP="002B4A57">
      <w:pPr>
        <w:keepNext/>
        <w:rPr>
          <w:rFonts w:cs="Times New Roman"/>
          <w:szCs w:val="24"/>
        </w:rPr>
      </w:pPr>
    </w:p>
    <w:p w14:paraId="005612F8" w14:textId="77777777" w:rsidR="00B570E8" w:rsidRPr="002B4A57" w:rsidRDefault="00B570E8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2638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03BA3" w14:textId="77777777" w:rsidR="00AF2DAA" w:rsidRDefault="00AF2DAA" w:rsidP="00117666">
      <w:pPr>
        <w:spacing w:after="0"/>
      </w:pPr>
      <w:r>
        <w:separator/>
      </w:r>
    </w:p>
  </w:endnote>
  <w:endnote w:type="continuationSeparator" w:id="0">
    <w:p w14:paraId="73CCF410" w14:textId="77777777" w:rsidR="00AF2DAA" w:rsidRDefault="00AF2D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F7A7C" w14:textId="77777777" w:rsidR="00AF2DAA" w:rsidRDefault="00AF2DAA" w:rsidP="00117666">
      <w:pPr>
        <w:spacing w:after="0"/>
      </w:pPr>
      <w:r>
        <w:separator/>
      </w:r>
    </w:p>
  </w:footnote>
  <w:footnote w:type="continuationSeparator" w:id="0">
    <w:p w14:paraId="222E6EA8" w14:textId="77777777" w:rsidR="00AF2DAA" w:rsidRDefault="00AF2D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A28"/>
    <w:rsid w:val="00105FD9"/>
    <w:rsid w:val="00117666"/>
    <w:rsid w:val="001479F5"/>
    <w:rsid w:val="001549D3"/>
    <w:rsid w:val="00160065"/>
    <w:rsid w:val="00177D84"/>
    <w:rsid w:val="001B5597"/>
    <w:rsid w:val="00267D18"/>
    <w:rsid w:val="00274347"/>
    <w:rsid w:val="002868E2"/>
    <w:rsid w:val="002869C3"/>
    <w:rsid w:val="002936E4"/>
    <w:rsid w:val="002B4A57"/>
    <w:rsid w:val="002C74CA"/>
    <w:rsid w:val="00305621"/>
    <w:rsid w:val="003123F4"/>
    <w:rsid w:val="003544FB"/>
    <w:rsid w:val="003D2F2D"/>
    <w:rsid w:val="00401590"/>
    <w:rsid w:val="00447801"/>
    <w:rsid w:val="00452E9C"/>
    <w:rsid w:val="00460703"/>
    <w:rsid w:val="004735C8"/>
    <w:rsid w:val="004947A6"/>
    <w:rsid w:val="004961FF"/>
    <w:rsid w:val="00517A89"/>
    <w:rsid w:val="005250F2"/>
    <w:rsid w:val="00593EEA"/>
    <w:rsid w:val="005A5EEE"/>
    <w:rsid w:val="005C5674"/>
    <w:rsid w:val="006375C7"/>
    <w:rsid w:val="00654E8F"/>
    <w:rsid w:val="00660D05"/>
    <w:rsid w:val="006820B1"/>
    <w:rsid w:val="00683A3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387"/>
    <w:rsid w:val="0083759F"/>
    <w:rsid w:val="00845B40"/>
    <w:rsid w:val="00867C3B"/>
    <w:rsid w:val="00885156"/>
    <w:rsid w:val="009151AA"/>
    <w:rsid w:val="0093429D"/>
    <w:rsid w:val="00937FB1"/>
    <w:rsid w:val="00943573"/>
    <w:rsid w:val="00964134"/>
    <w:rsid w:val="00970F7D"/>
    <w:rsid w:val="00994A3D"/>
    <w:rsid w:val="009C2B12"/>
    <w:rsid w:val="00A174D9"/>
    <w:rsid w:val="00AA4D24"/>
    <w:rsid w:val="00AB6715"/>
    <w:rsid w:val="00AF2DAA"/>
    <w:rsid w:val="00B1671E"/>
    <w:rsid w:val="00B16DCA"/>
    <w:rsid w:val="00B25EB8"/>
    <w:rsid w:val="00B37F4D"/>
    <w:rsid w:val="00B570E8"/>
    <w:rsid w:val="00BC6E4D"/>
    <w:rsid w:val="00C52A7B"/>
    <w:rsid w:val="00C56BAF"/>
    <w:rsid w:val="00C679AA"/>
    <w:rsid w:val="00C75972"/>
    <w:rsid w:val="00CD066B"/>
    <w:rsid w:val="00CE4FEE"/>
    <w:rsid w:val="00D060CF"/>
    <w:rsid w:val="00D257C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6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5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Robinson</cp:lastModifiedBy>
  <cp:revision>2</cp:revision>
  <cp:lastPrinted>2013-10-03T12:51:00Z</cp:lastPrinted>
  <dcterms:created xsi:type="dcterms:W3CDTF">2022-10-21T15:38:00Z</dcterms:created>
  <dcterms:modified xsi:type="dcterms:W3CDTF">2022-10-21T15:38:00Z</dcterms:modified>
</cp:coreProperties>
</file>